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DB540" w14:textId="77777777" w:rsidR="000C2027" w:rsidRPr="000C2027" w:rsidRDefault="000C2027" w:rsidP="000C2027">
      <w:pPr>
        <w:rPr>
          <w:rFonts w:ascii="Times New Roman" w:eastAsia="Times New Roman" w:hAnsi="Times New Roman" w:cs="Times New Roman"/>
        </w:rPr>
      </w:pPr>
      <w:r w:rsidRPr="000C2027">
        <w:rPr>
          <w:rFonts w:ascii="Helvetica Neue" w:eastAsia="Times New Roman" w:hAnsi="Helvetica Neue" w:cs="Times New Roman"/>
          <w:b/>
          <w:bCs/>
          <w:color w:val="000000"/>
          <w:sz w:val="22"/>
          <w:szCs w:val="22"/>
        </w:rPr>
        <w:t>Supplemental Table 1. Post-sequencing ATAC-</w:t>
      </w:r>
      <w:proofErr w:type="spellStart"/>
      <w:r w:rsidRPr="000C2027">
        <w:rPr>
          <w:rFonts w:ascii="Helvetica Neue" w:eastAsia="Times New Roman" w:hAnsi="Helvetica Neue" w:cs="Times New Roman"/>
          <w:b/>
          <w:bCs/>
          <w:color w:val="000000"/>
          <w:sz w:val="22"/>
          <w:szCs w:val="22"/>
        </w:rPr>
        <w:t>seq</w:t>
      </w:r>
      <w:proofErr w:type="spellEnd"/>
      <w:r w:rsidRPr="000C2027">
        <w:rPr>
          <w:rFonts w:ascii="Helvetica Neue" w:eastAsia="Times New Roman" w:hAnsi="Helvetica Neue" w:cs="Times New Roman"/>
          <w:b/>
          <w:bCs/>
          <w:color w:val="000000"/>
          <w:sz w:val="22"/>
          <w:szCs w:val="22"/>
        </w:rPr>
        <w:t xml:space="preserve"> metrics for each sample.</w:t>
      </w:r>
    </w:p>
    <w:p w14:paraId="6ACF3D40" w14:textId="77777777" w:rsidR="000C2027" w:rsidRPr="000C2027" w:rsidRDefault="000C2027" w:rsidP="000C202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800"/>
        <w:gridCol w:w="1339"/>
        <w:gridCol w:w="1581"/>
        <w:gridCol w:w="1816"/>
        <w:gridCol w:w="1102"/>
        <w:gridCol w:w="1324"/>
        <w:gridCol w:w="1737"/>
      </w:tblGrid>
      <w:tr w:rsidR="000C2027" w:rsidRPr="000C2027" w14:paraId="4A8B6B6D" w14:textId="77777777" w:rsidTr="000C2027">
        <w:trPr>
          <w:trHeight w:val="160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DBAC2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A27DB8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DBC23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Initial number of read pairs (before alignment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73858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Final number of read pairs (aligned, filtered, duplicates removed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9798F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 xml:space="preserve">Estimated library size from Picard 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MarkDuplicates</w:t>
            </w:r>
            <w:proofErr w:type="spellEnd"/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 xml:space="preserve"> repor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694ADF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PCR bottleneck coefficien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A4AD1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Percent mitochondrial read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50CDE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 xml:space="preserve">Percent of reads within 500 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 xml:space="preserve"> of a 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>RefSeq</w:t>
            </w:r>
            <w:proofErr w:type="spellEnd"/>
            <w:r w:rsidRPr="000C2027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</w:rPr>
              <w:t xml:space="preserve"> transcription start site</w:t>
            </w:r>
          </w:p>
        </w:tc>
      </w:tr>
      <w:tr w:rsidR="000C2027" w:rsidRPr="000C2027" w14:paraId="1D4D52AD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51913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FDDF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44F4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7,581,87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2809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9,444,49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B9EA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62,895,59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36F2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BDB0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F37D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9%</w:t>
            </w:r>
          </w:p>
        </w:tc>
      </w:tr>
      <w:tr w:rsidR="000C2027" w:rsidRPr="000C2027" w14:paraId="416FA0AC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97317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-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halfDensity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7114B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3B43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1,086,62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6CF1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4,396,50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3AF5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50,581,57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BBFA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B54CE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5419D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5%</w:t>
            </w:r>
          </w:p>
        </w:tc>
      </w:tr>
      <w:tr w:rsidR="000C2027" w:rsidRPr="000C2027" w14:paraId="08D62684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3CB69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-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highDensity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F6EA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60D0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4,072,79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DF2F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6,117,20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F0DD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31,669,30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3446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405F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50FA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6%</w:t>
            </w:r>
          </w:p>
        </w:tc>
      </w:tr>
      <w:tr w:rsidR="000C2027" w:rsidRPr="000C2027" w14:paraId="19899A92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05199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7248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1805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1,260,70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4C0D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591,66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736B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17,146,94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2B34A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8F64D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BC60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7%</w:t>
            </w:r>
          </w:p>
        </w:tc>
      </w:tr>
      <w:tr w:rsidR="000C2027" w:rsidRPr="000C2027" w14:paraId="2107EDEF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B8F35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1B8A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499D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1,647,05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8E53B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6,123,19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DD34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79,897,28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EBE6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AC5CE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5B75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0%</w:t>
            </w:r>
          </w:p>
        </w:tc>
      </w:tr>
      <w:tr w:rsidR="000C2027" w:rsidRPr="000C2027" w14:paraId="3266949F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FB56D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FFB0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D182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2,261,19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3576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811,64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C9A6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99,969,66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B492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2A68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EA590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4%</w:t>
            </w:r>
          </w:p>
        </w:tc>
      </w:tr>
      <w:tr w:rsidR="000C2027" w:rsidRPr="000C2027" w14:paraId="3995CDBE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07640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52A9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60160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7,747,25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9302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1,026,42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A2C4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02,820,14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26CC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3C9D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.9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3E64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5%</w:t>
            </w:r>
          </w:p>
        </w:tc>
      </w:tr>
      <w:tr w:rsidR="000C2027" w:rsidRPr="000C2027" w14:paraId="7B8E7229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2C259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69F6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D3E4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4,624,49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B152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6,419,35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7D14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24,406,03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3CB7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22D3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D504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2%</w:t>
            </w:r>
          </w:p>
        </w:tc>
      </w:tr>
      <w:tr w:rsidR="000C2027" w:rsidRPr="000C2027" w14:paraId="1B5F1510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E8715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0F19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11A3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8,094,13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7096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1,396,73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043A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08,404,96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F4C7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4FD9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188F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9%</w:t>
            </w:r>
          </w:p>
        </w:tc>
      </w:tr>
      <w:tr w:rsidR="000C2027" w:rsidRPr="000C2027" w14:paraId="0F2D5ACA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7D14B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4F2D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56F6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52,387,36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FDD4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0,479,65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9716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11,802,84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FFFC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4C8F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E8AB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5%</w:t>
            </w:r>
          </w:p>
        </w:tc>
      </w:tr>
      <w:tr w:rsidR="000C2027" w:rsidRPr="000C2027" w14:paraId="2B1260B9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0C109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FA655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D8F3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9,853,35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D2DE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9,318,93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7558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25,987,47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90EF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0A59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8.9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DC66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5%</w:t>
            </w:r>
          </w:p>
        </w:tc>
      </w:tr>
      <w:tr w:rsidR="000C2027" w:rsidRPr="000C2027" w14:paraId="7BFABE48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56F39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8CBA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8A4F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2,206,00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CC05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786,92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C9FF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04,244,18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12A4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EFEE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6482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2%</w:t>
            </w:r>
          </w:p>
        </w:tc>
      </w:tr>
      <w:tr w:rsidR="000C2027" w:rsidRPr="000C2027" w14:paraId="26F46FC1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2C03F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626E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F229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8,083,28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9FD1C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1,779,30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08D7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26,734,74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0394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22C00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D6E7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5%</w:t>
            </w:r>
          </w:p>
        </w:tc>
      </w:tr>
      <w:tr w:rsidR="000C2027" w:rsidRPr="000C2027" w14:paraId="29DA3074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FF763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-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halfDensity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2544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6F97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3,361,51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BFD8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6,593,93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9F49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69,862,38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928D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F72E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6E7D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6%</w:t>
            </w:r>
          </w:p>
        </w:tc>
      </w:tr>
      <w:tr w:rsidR="000C2027" w:rsidRPr="000C2027" w14:paraId="5EE237EF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18EE9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-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highDensity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4400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9665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9,698,22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4920D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195,30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D487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55,254,50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118A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C87D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3B34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2%</w:t>
            </w:r>
          </w:p>
        </w:tc>
      </w:tr>
      <w:tr w:rsidR="000C2027" w:rsidRPr="000C2027" w14:paraId="590CA56F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8B70C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31E6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1317F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6,715,10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BF6F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0,292,86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E221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07,792,17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ECDA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579A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9F08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8%</w:t>
            </w:r>
          </w:p>
        </w:tc>
      </w:tr>
      <w:tr w:rsidR="000C2027" w:rsidRPr="000C2027" w14:paraId="56EABD30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376FA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844F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B748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0,558,42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237F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800,4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A895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50,171,59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319A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B25A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E074B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4%</w:t>
            </w:r>
          </w:p>
        </w:tc>
      </w:tr>
      <w:tr w:rsidR="000C2027" w:rsidRPr="000C2027" w14:paraId="2B177D3A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8CE81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6EC3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0495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1,414,69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AE00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4,358,57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160A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44,841,65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6E1E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4597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822A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7%</w:t>
            </w:r>
          </w:p>
        </w:tc>
      </w:tr>
      <w:tr w:rsidR="000C2027" w:rsidRPr="000C2027" w14:paraId="0CBD39C0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BD1E4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1FFE0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1497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4,817,80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BCB1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6,658,96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B3D6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15,298,49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F383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B63E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36B6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3%</w:t>
            </w:r>
          </w:p>
        </w:tc>
      </w:tr>
      <w:tr w:rsidR="000C2027" w:rsidRPr="000C2027" w14:paraId="00148C28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D259C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8A79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C318F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9,929,25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26B6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087,95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FA29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38,242,63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E4A7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B5A2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CE300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2%</w:t>
            </w:r>
          </w:p>
        </w:tc>
      </w:tr>
      <w:tr w:rsidR="000C2027" w:rsidRPr="000C2027" w14:paraId="27F58782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17C53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B52E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8F5E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6,205,28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DCA4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8,202,05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4C95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51,952,97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D3BD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6D7F2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398B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8%</w:t>
            </w:r>
          </w:p>
        </w:tc>
      </w:tr>
      <w:tr w:rsidR="000C2027" w:rsidRPr="000C2027" w14:paraId="2F1F0ACF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C4B8A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CAA14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A312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0,462,49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D8C6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185,26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F107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50,065,16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7C46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58F9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24FE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8.8%</w:t>
            </w:r>
          </w:p>
        </w:tc>
      </w:tr>
      <w:tr w:rsidR="000C2027" w:rsidRPr="000C2027" w14:paraId="1ACA2E9B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E7726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DBF6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3A62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4,699,46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A360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5,917,74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7A12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19,591,58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E43B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78DB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4194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9.8%</w:t>
            </w:r>
          </w:p>
        </w:tc>
      </w:tr>
      <w:tr w:rsidR="000C2027" w:rsidRPr="000C2027" w14:paraId="2BBD1203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AAF2C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F140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06A1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8,925,32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2156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9,315,82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CA4C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29,690,18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955C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BBE8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AA279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9%</w:t>
            </w:r>
          </w:p>
        </w:tc>
      </w:tr>
      <w:tr w:rsidR="000C2027" w:rsidRPr="000C2027" w14:paraId="14F89F8F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8CE3E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CC92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D086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2,812,54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906B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5,309,63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3F23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31,408,22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F663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0539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2E5D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2.3%</w:t>
            </w:r>
          </w:p>
        </w:tc>
      </w:tr>
      <w:tr w:rsidR="000C2027" w:rsidRPr="000C2027" w14:paraId="6C33F072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DEFBE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-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halfDensity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B307B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CD4F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1,813,53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2285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4,814,52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2AF6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58,011,22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5FF0C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A53E3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08CB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6%</w:t>
            </w:r>
          </w:p>
        </w:tc>
      </w:tr>
      <w:tr w:rsidR="000C2027" w:rsidRPr="000C2027" w14:paraId="01279ADE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C31B0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EtOH-control-</w:t>
            </w:r>
            <w:proofErr w:type="spellStart"/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highDensity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AF28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7B4E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0,546,14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31BA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264,45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83ED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04,352,16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EA26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9386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5082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2.5%</w:t>
            </w:r>
          </w:p>
        </w:tc>
      </w:tr>
      <w:tr w:rsidR="000C2027" w:rsidRPr="000C2027" w14:paraId="75A39CFD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CD511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lastRenderedPageBreak/>
              <w:t>RA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6E3A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7D03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2,762,33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A917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6,916,33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B356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79,857,5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CB2F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9B16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86F5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4%</w:t>
            </w:r>
          </w:p>
        </w:tc>
      </w:tr>
      <w:tr w:rsidR="000C2027" w:rsidRPr="000C2027" w14:paraId="1E7ED904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A8DF3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46D6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514B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50,878,29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9126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0,363,94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3529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21,908,25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4DAB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6EF6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BFFB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4%</w:t>
            </w:r>
          </w:p>
        </w:tc>
      </w:tr>
      <w:tr w:rsidR="000C2027" w:rsidRPr="000C2027" w14:paraId="7A2E5988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842C0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A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5807C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F12D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4,212,16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30E2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3,875,01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21F7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65,272,13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F094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2CC5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161B9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7%</w:t>
            </w:r>
          </w:p>
        </w:tc>
      </w:tr>
      <w:tr w:rsidR="000C2027" w:rsidRPr="000C2027" w14:paraId="28A58469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DAE24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E7F1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F1B7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5,587,44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D19A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7,129,06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E779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31,608,1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E6D6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75C2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6772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3%</w:t>
            </w:r>
          </w:p>
        </w:tc>
      </w:tr>
      <w:tr w:rsidR="000C2027" w:rsidRPr="000C2027" w14:paraId="72619D3C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56C02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D8DF3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B7B9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8,493,95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23C2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1,108,0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AA99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82,114,35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9D92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BB2C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797A7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1%</w:t>
            </w:r>
          </w:p>
        </w:tc>
      </w:tr>
      <w:tr w:rsidR="000C2027" w:rsidRPr="000C2027" w14:paraId="3082BCEF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9F026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TGF-β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DEA44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0A2F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0,124,63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8A48A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24,795,88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D0E8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63,300,52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4684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14DF4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83B2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4%</w:t>
            </w:r>
          </w:p>
        </w:tc>
      </w:tr>
      <w:tr w:rsidR="000C2027" w:rsidRPr="000C2027" w14:paraId="3D90CBFB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96EE46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low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3FB7E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7F669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50,426,92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FC63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8,748,90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3DC2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96,832,88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1E2D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392D8B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537F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9%</w:t>
            </w:r>
          </w:p>
        </w:tc>
      </w:tr>
      <w:tr w:rsidR="000C2027" w:rsidRPr="000C2027" w14:paraId="027CFA35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EE4082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med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2DC3B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B4E6D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4,423,64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C95D8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4,365,27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D6F09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83,838,97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997D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3F33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58CF2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8%</w:t>
            </w:r>
          </w:p>
        </w:tc>
      </w:tr>
      <w:tr w:rsidR="000C2027" w:rsidRPr="000C2027" w14:paraId="0F831A30" w14:textId="77777777" w:rsidTr="000C202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77203" w14:textId="77777777" w:rsidR="000C2027" w:rsidRPr="000C2027" w:rsidRDefault="000C2027" w:rsidP="000C2027">
            <w:pPr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Both-high-do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D9DC1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rep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9DC9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42,164,69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B060C6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32,326,3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D768E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69,428,24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9EB45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38D10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74DDF" w14:textId="77777777" w:rsidR="000C2027" w:rsidRPr="000C2027" w:rsidRDefault="000C2027" w:rsidP="000C20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27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10.6%</w:t>
            </w:r>
          </w:p>
        </w:tc>
      </w:tr>
    </w:tbl>
    <w:p w14:paraId="30B15427" w14:textId="77777777" w:rsidR="00C56272" w:rsidRDefault="000C2027"/>
    <w:sectPr w:rsidR="00C56272" w:rsidSect="000C20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027"/>
    <w:rsid w:val="000C2027"/>
    <w:rsid w:val="001707C7"/>
    <w:rsid w:val="00174F9C"/>
    <w:rsid w:val="003D53EA"/>
    <w:rsid w:val="004F36DE"/>
    <w:rsid w:val="00555822"/>
    <w:rsid w:val="005568BC"/>
    <w:rsid w:val="005E37B2"/>
    <w:rsid w:val="007C1B45"/>
    <w:rsid w:val="009E7A64"/>
    <w:rsid w:val="00D86B66"/>
    <w:rsid w:val="00E02E7B"/>
    <w:rsid w:val="00F26228"/>
    <w:rsid w:val="00F3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3284"/>
  <w15:chartTrackingRefBased/>
  <w15:docId w15:val="{2C77AD2B-A105-794B-B676-0EE3C15BE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20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9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ord, Eric</dc:creator>
  <cp:keywords/>
  <dc:description/>
  <cp:lastModifiedBy>Sanford, Eric</cp:lastModifiedBy>
  <cp:revision>1</cp:revision>
  <dcterms:created xsi:type="dcterms:W3CDTF">2020-10-28T16:11:00Z</dcterms:created>
  <dcterms:modified xsi:type="dcterms:W3CDTF">2020-10-28T16:11:00Z</dcterms:modified>
</cp:coreProperties>
</file>